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B588F2" w14:textId="562E54D5" w:rsidR="00203B6A" w:rsidRDefault="00000000">
      <w:pPr>
        <w:spacing w:line="360" w:lineRule="auto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sz w:val="24"/>
        </w:rPr>
        <w:t>Scenario script of error-correction learning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9"/>
        <w:gridCol w:w="5373"/>
      </w:tblGrid>
      <w:tr w:rsidR="00203B6A" w14:paraId="459AC788" w14:textId="77777777">
        <w:tc>
          <w:tcPr>
            <w:tcW w:w="3149" w:type="dxa"/>
            <w:tcBorders>
              <w:top w:val="single" w:sz="4" w:space="0" w:color="auto"/>
              <w:bottom w:val="single" w:sz="4" w:space="0" w:color="auto"/>
            </w:tcBorders>
          </w:tcPr>
          <w:p w14:paraId="35536576" w14:textId="77777777" w:rsidR="00203B6A" w:rsidRDefault="00000000">
            <w:pPr>
              <w:pStyle w:val="Caption"/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Teaching content</w:t>
            </w:r>
          </w:p>
        </w:tc>
        <w:tc>
          <w:tcPr>
            <w:tcW w:w="5373" w:type="dxa"/>
            <w:tcBorders>
              <w:top w:val="single" w:sz="4" w:space="0" w:color="auto"/>
              <w:bottom w:val="single" w:sz="4" w:space="0" w:color="auto"/>
            </w:tcBorders>
          </w:tcPr>
          <w:p w14:paraId="5B682686" w14:textId="77777777" w:rsidR="00203B6A" w:rsidRDefault="00000000">
            <w:pPr>
              <w:pStyle w:val="Caption"/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 xml:space="preserve">Error scenario script </w:t>
            </w:r>
          </w:p>
        </w:tc>
      </w:tr>
      <w:tr w:rsidR="00203B6A" w14:paraId="17EBE002" w14:textId="77777777">
        <w:tc>
          <w:tcPr>
            <w:tcW w:w="3149" w:type="dxa"/>
            <w:tcBorders>
              <w:top w:val="single" w:sz="4" w:space="0" w:color="auto"/>
              <w:bottom w:val="nil"/>
            </w:tcBorders>
          </w:tcPr>
          <w:p w14:paraId="5DE598FA" w14:textId="77777777" w:rsidR="00203B6A" w:rsidRDefault="00000000">
            <w:pPr>
              <w:pStyle w:val="Caption"/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Recognize illness/injury</w:t>
            </w:r>
          </w:p>
        </w:tc>
        <w:tc>
          <w:tcPr>
            <w:tcW w:w="5373" w:type="dxa"/>
            <w:tcBorders>
              <w:top w:val="single" w:sz="4" w:space="0" w:color="auto"/>
              <w:bottom w:val="nil"/>
            </w:tcBorders>
          </w:tcPr>
          <w:p w14:paraId="4C2A903A" w14:textId="77777777" w:rsidR="00203B6A" w:rsidRDefault="00000000">
            <w:pPr>
              <w:pStyle w:val="Caption"/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CPR is performed on unconscious patients.</w:t>
            </w:r>
          </w:p>
        </w:tc>
      </w:tr>
      <w:tr w:rsidR="00203B6A" w14:paraId="6A2C9361" w14:textId="77777777">
        <w:tc>
          <w:tcPr>
            <w:tcW w:w="8522" w:type="dxa"/>
            <w:gridSpan w:val="2"/>
            <w:tcBorders>
              <w:top w:val="single" w:sz="4" w:space="0" w:color="auto"/>
            </w:tcBorders>
          </w:tcPr>
          <w:p w14:paraId="4EFD6586" w14:textId="77777777" w:rsidR="00203B6A" w:rsidRDefault="00000000">
            <w:pPr>
              <w:pStyle w:val="Caption"/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Pre-CPR judgment and assessment</w:t>
            </w:r>
          </w:p>
        </w:tc>
      </w:tr>
      <w:tr w:rsidR="00203B6A" w14:paraId="66008059" w14:textId="77777777">
        <w:tc>
          <w:tcPr>
            <w:tcW w:w="3149" w:type="dxa"/>
          </w:tcPr>
          <w:p w14:paraId="4B1ED7F0" w14:textId="77777777" w:rsidR="00203B6A" w:rsidRDefault="00000000">
            <w:pPr>
              <w:pStyle w:val="Caption"/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 xml:space="preserve">Secure own safety </w:t>
            </w:r>
          </w:p>
        </w:tc>
        <w:tc>
          <w:tcPr>
            <w:tcW w:w="5373" w:type="dxa"/>
          </w:tcPr>
          <w:p w14:paraId="794EFB02" w14:textId="77777777" w:rsidR="00203B6A" w:rsidRDefault="00000000">
            <w:pPr>
              <w:pStyle w:val="Caption"/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CPR is performed on patients at the scene of carbon monoxide poisoning.</w:t>
            </w:r>
          </w:p>
        </w:tc>
      </w:tr>
      <w:tr w:rsidR="00203B6A" w14:paraId="44C21336" w14:textId="77777777">
        <w:tc>
          <w:tcPr>
            <w:tcW w:w="3149" w:type="dxa"/>
            <w:tcBorders>
              <w:bottom w:val="nil"/>
            </w:tcBorders>
          </w:tcPr>
          <w:p w14:paraId="3C48C381" w14:textId="77777777" w:rsidR="00203B6A" w:rsidRDefault="00000000">
            <w:pPr>
              <w:pStyle w:val="Caption"/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xamine patient</w:t>
            </w:r>
          </w:p>
        </w:tc>
        <w:tc>
          <w:tcPr>
            <w:tcW w:w="5373" w:type="dxa"/>
            <w:tcBorders>
              <w:bottom w:val="nil"/>
            </w:tcBorders>
          </w:tcPr>
          <w:p w14:paraId="4E80F84A" w14:textId="77777777" w:rsidR="00203B6A" w:rsidRDefault="00000000">
            <w:pPr>
              <w:pStyle w:val="Caption"/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Call out from a distance of several meters from the patient and use methods such as pinching the nose to determine the patient's response.</w:t>
            </w:r>
          </w:p>
        </w:tc>
      </w:tr>
      <w:tr w:rsidR="00203B6A" w14:paraId="6EFECB99" w14:textId="77777777">
        <w:tc>
          <w:tcPr>
            <w:tcW w:w="3149" w:type="dxa"/>
            <w:tcBorders>
              <w:top w:val="nil"/>
            </w:tcBorders>
          </w:tcPr>
          <w:p w14:paraId="6467E0C5" w14:textId="77777777" w:rsidR="00203B6A" w:rsidRDefault="00000000">
            <w:pPr>
              <w:pStyle w:val="Caption"/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Call for help</w:t>
            </w:r>
          </w:p>
        </w:tc>
        <w:tc>
          <w:tcPr>
            <w:tcW w:w="5373" w:type="dxa"/>
            <w:tcBorders>
              <w:top w:val="nil"/>
            </w:tcBorders>
          </w:tcPr>
          <w:p w14:paraId="0026E3D3" w14:textId="77777777" w:rsidR="00203B6A" w:rsidRDefault="00000000">
            <w:pPr>
              <w:pStyle w:val="Caption"/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 xml:space="preserve">Call "120" for in-hospital patients. </w:t>
            </w:r>
          </w:p>
        </w:tc>
      </w:tr>
      <w:tr w:rsidR="00203B6A" w14:paraId="4F774F3C" w14:textId="77777777">
        <w:tc>
          <w:tcPr>
            <w:tcW w:w="3149" w:type="dxa"/>
            <w:tcBorders>
              <w:bottom w:val="single" w:sz="4" w:space="0" w:color="auto"/>
            </w:tcBorders>
          </w:tcPr>
          <w:p w14:paraId="3FD5A465" w14:textId="77777777" w:rsidR="00203B6A" w:rsidRDefault="00000000">
            <w:pPr>
              <w:pStyle w:val="Caption"/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Examine patient for respiration and pulse</w:t>
            </w:r>
          </w:p>
        </w:tc>
        <w:tc>
          <w:tcPr>
            <w:tcW w:w="5373" w:type="dxa"/>
            <w:tcBorders>
              <w:bottom w:val="single" w:sz="4" w:space="0" w:color="auto"/>
            </w:tcBorders>
          </w:tcPr>
          <w:p w14:paraId="0210897E" w14:textId="77777777" w:rsidR="00203B6A" w:rsidRDefault="00000000">
            <w:pPr>
              <w:pStyle w:val="Caption"/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Wrong body site for palpation of carotid artery; stares at the nose for movement when judging respiration; takes more than 10 seconds to judge respiration and pulse.</w:t>
            </w:r>
          </w:p>
        </w:tc>
      </w:tr>
      <w:tr w:rsidR="00203B6A" w14:paraId="23646958" w14:textId="77777777">
        <w:tc>
          <w:tcPr>
            <w:tcW w:w="3149" w:type="dxa"/>
            <w:tcBorders>
              <w:bottom w:val="single" w:sz="4" w:space="0" w:color="auto"/>
            </w:tcBorders>
          </w:tcPr>
          <w:p w14:paraId="2F278DF0" w14:textId="77777777" w:rsidR="00203B6A" w:rsidRDefault="00000000">
            <w:pPr>
              <w:pStyle w:val="Caption"/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Recovery position</w:t>
            </w:r>
          </w:p>
        </w:tc>
        <w:tc>
          <w:tcPr>
            <w:tcW w:w="5373" w:type="dxa"/>
            <w:tcBorders>
              <w:bottom w:val="single" w:sz="4" w:space="0" w:color="auto"/>
            </w:tcBorders>
          </w:tcPr>
          <w:p w14:paraId="1B7CF234" w14:textId="77777777" w:rsidR="00203B6A" w:rsidRDefault="00000000">
            <w:pPr>
              <w:pStyle w:val="Caption"/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Compression is applied to a patient lying prone on a loose sofa bed.</w:t>
            </w:r>
          </w:p>
        </w:tc>
      </w:tr>
      <w:tr w:rsidR="00203B6A" w14:paraId="0E6D4543" w14:textId="77777777">
        <w:tc>
          <w:tcPr>
            <w:tcW w:w="8522" w:type="dxa"/>
            <w:gridSpan w:val="2"/>
            <w:tcBorders>
              <w:top w:val="single" w:sz="4" w:space="0" w:color="auto"/>
            </w:tcBorders>
          </w:tcPr>
          <w:p w14:paraId="5E2A0E23" w14:textId="77777777" w:rsidR="00203B6A" w:rsidRDefault="00000000">
            <w:pPr>
              <w:pStyle w:val="Caption"/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C-A-B Process</w:t>
            </w:r>
          </w:p>
        </w:tc>
      </w:tr>
      <w:tr w:rsidR="00203B6A" w14:paraId="590B01D0" w14:textId="77777777">
        <w:tc>
          <w:tcPr>
            <w:tcW w:w="3149" w:type="dxa"/>
          </w:tcPr>
          <w:p w14:paraId="1106C813" w14:textId="77777777" w:rsidR="00203B6A" w:rsidRDefault="00000000">
            <w:pPr>
              <w:pStyle w:val="Caption"/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C- Effective chest compressions</w:t>
            </w:r>
          </w:p>
        </w:tc>
        <w:tc>
          <w:tcPr>
            <w:tcW w:w="5373" w:type="dxa"/>
          </w:tcPr>
          <w:p w14:paraId="4C36453D" w14:textId="77777777" w:rsidR="00203B6A" w:rsidRDefault="00000000">
            <w:pPr>
              <w:pStyle w:val="Caption"/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Rapid percussion chest compressions.</w:t>
            </w:r>
          </w:p>
        </w:tc>
      </w:tr>
      <w:tr w:rsidR="00203B6A" w14:paraId="4FA562EA" w14:textId="77777777">
        <w:tc>
          <w:tcPr>
            <w:tcW w:w="3149" w:type="dxa"/>
            <w:tcBorders>
              <w:bottom w:val="nil"/>
            </w:tcBorders>
          </w:tcPr>
          <w:p w14:paraId="16515B70" w14:textId="77777777" w:rsidR="00203B6A" w:rsidRDefault="00000000">
            <w:pPr>
              <w:pStyle w:val="Caption"/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A- Open the airway</w:t>
            </w:r>
          </w:p>
        </w:tc>
        <w:tc>
          <w:tcPr>
            <w:tcW w:w="5373" w:type="dxa"/>
            <w:tcBorders>
              <w:bottom w:val="nil"/>
            </w:tcBorders>
          </w:tcPr>
          <w:p w14:paraId="4A2D871E" w14:textId="77777777" w:rsidR="00203B6A" w:rsidRDefault="00000000">
            <w:pPr>
              <w:pStyle w:val="Caption"/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Opening the airway by tilting the head and lifting the chin in patients with suspected cervical spine injury.</w:t>
            </w:r>
          </w:p>
        </w:tc>
      </w:tr>
      <w:tr w:rsidR="00203B6A" w14:paraId="06D36411" w14:textId="77777777">
        <w:tc>
          <w:tcPr>
            <w:tcW w:w="3149" w:type="dxa"/>
            <w:tcBorders>
              <w:top w:val="nil"/>
              <w:bottom w:val="single" w:sz="4" w:space="0" w:color="auto"/>
            </w:tcBorders>
          </w:tcPr>
          <w:p w14:paraId="16D07CC2" w14:textId="77777777" w:rsidR="00203B6A" w:rsidRDefault="00000000">
            <w:pPr>
              <w:pStyle w:val="Caption"/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B- Give Rescue Breaths</w:t>
            </w:r>
          </w:p>
        </w:tc>
        <w:tc>
          <w:tcPr>
            <w:tcW w:w="5373" w:type="dxa"/>
            <w:tcBorders>
              <w:top w:val="nil"/>
              <w:bottom w:val="single" w:sz="4" w:space="0" w:color="auto"/>
            </w:tcBorders>
          </w:tcPr>
          <w:p w14:paraId="574ED878" w14:textId="77777777" w:rsidR="00203B6A" w:rsidRDefault="00000000">
            <w:pPr>
              <w:pStyle w:val="Caption"/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 xml:space="preserve">Artificial breathing without opening the airway; no pinching of the nostrils during artificial breathing. </w:t>
            </w:r>
          </w:p>
        </w:tc>
      </w:tr>
      <w:tr w:rsidR="00203B6A" w14:paraId="39C93702" w14:textId="77777777">
        <w:tc>
          <w:tcPr>
            <w:tcW w:w="8522" w:type="dxa"/>
            <w:gridSpan w:val="2"/>
            <w:tcBorders>
              <w:top w:val="single" w:sz="4" w:space="0" w:color="auto"/>
              <w:bottom w:val="nil"/>
            </w:tcBorders>
          </w:tcPr>
          <w:p w14:paraId="76B285F0" w14:textId="77777777" w:rsidR="00203B6A" w:rsidRDefault="00000000">
            <w:pPr>
              <w:pStyle w:val="Caption"/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Indications for termination of CPR</w:t>
            </w:r>
          </w:p>
        </w:tc>
      </w:tr>
      <w:tr w:rsidR="00203B6A" w14:paraId="03338068" w14:textId="77777777">
        <w:tc>
          <w:tcPr>
            <w:tcW w:w="3149" w:type="dxa"/>
            <w:tcBorders>
              <w:top w:val="nil"/>
              <w:bottom w:val="single" w:sz="4" w:space="0" w:color="auto"/>
            </w:tcBorders>
          </w:tcPr>
          <w:p w14:paraId="77501413" w14:textId="77777777" w:rsidR="00203B6A" w:rsidRDefault="00000000">
            <w:pPr>
              <w:pStyle w:val="Caption"/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Check rhythms and resume CPR</w:t>
            </w:r>
          </w:p>
        </w:tc>
        <w:tc>
          <w:tcPr>
            <w:tcW w:w="5373" w:type="dxa"/>
            <w:tcBorders>
              <w:top w:val="nil"/>
              <w:bottom w:val="single" w:sz="4" w:space="0" w:color="auto"/>
            </w:tcBorders>
          </w:tcPr>
          <w:p w14:paraId="561F20A0" w14:textId="77777777" w:rsidR="00203B6A" w:rsidRDefault="00000000">
            <w:pPr>
              <w:pStyle w:val="Caption"/>
              <w:spacing w:line="360" w:lineRule="auto"/>
              <w:jc w:val="left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CPR was continued even after the patient developed physical activity.</w:t>
            </w:r>
          </w:p>
        </w:tc>
      </w:tr>
    </w:tbl>
    <w:p w14:paraId="69D1C6EF" w14:textId="77777777" w:rsidR="00203B6A" w:rsidRDefault="00000000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eastAsia="方正书宋_GBK" w:hAnsi="Times New Roman"/>
          <w:color w:val="231F20"/>
          <w:kern w:val="0"/>
          <w:sz w:val="24"/>
          <w:lang w:bidi="ar"/>
        </w:rPr>
        <w:t>CPR: cardio pulmonary resuscitation.</w:t>
      </w:r>
    </w:p>
    <w:p w14:paraId="2FC99EA9" w14:textId="77777777" w:rsidR="00203B6A" w:rsidRDefault="00203B6A"/>
    <w:sectPr w:rsidR="00203B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方正书宋_GBK">
    <w:altName w:val="微软雅黑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3B6A"/>
    <w:rsid w:val="00203B6A"/>
    <w:rsid w:val="004A2AAB"/>
    <w:rsid w:val="00E576C1"/>
    <w:rsid w:val="6A9B0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6CA1393"/>
  <w15:docId w15:val="{AC15D2A7-9C6E-DE45-9BDC-EBA9634C9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Pr>
      <w:rFonts w:ascii="Arial" w:eastAsia="SimHei" w:hAnsi="Arial"/>
      <w:sz w:val="20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fl</dc:creator>
  <cp:lastModifiedBy>JMIR Copyediting</cp:lastModifiedBy>
  <cp:revision>2</cp:revision>
  <dcterms:created xsi:type="dcterms:W3CDTF">2023-06-01T08:42:00Z</dcterms:created>
  <dcterms:modified xsi:type="dcterms:W3CDTF">2024-09-27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265298C515C74AAABFC84D1B9AAB34B3</vt:lpwstr>
  </property>
</Properties>
</file>